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96C" w:rsidRDefault="008C096C" w:rsidP="008C096C">
      <w:pPr>
        <w:pStyle w:val="u-mb-16"/>
        <w:spacing w:before="0" w:beforeAutospacing="0" w:after="240" w:afterAutospacing="0"/>
        <w:rPr>
          <w:rFonts w:asciiTheme="minorHAnsi" w:hAnsiTheme="minorHAnsi" w:cstheme="minorBidi"/>
          <w:sz w:val="28"/>
          <w:szCs w:val="28"/>
          <w:u w:val="single"/>
          <w:lang w:val="en-GB"/>
        </w:rPr>
      </w:pPr>
      <w:bookmarkStart w:id="0" w:name="RANGE!A1"/>
      <w:bookmarkStart w:id="1" w:name="OLE_LINK2" w:colFirst="0" w:colLast="0"/>
      <w:r>
        <w:rPr>
          <w:sz w:val="28"/>
          <w:szCs w:val="28"/>
          <w:u w:val="single"/>
          <w:lang w:val="en-GB"/>
        </w:rPr>
        <w:t>Supplement 1/1</w:t>
      </w:r>
      <w:r>
        <w:rPr>
          <w:sz w:val="28"/>
          <w:szCs w:val="28"/>
          <w:u w:val="single"/>
          <w:lang w:val="en-GB"/>
        </w:rPr>
        <w:t xml:space="preserve">, </w:t>
      </w:r>
      <w:proofErr w:type="spellStart"/>
      <w:r>
        <w:rPr>
          <w:sz w:val="28"/>
          <w:szCs w:val="28"/>
          <w:u w:val="single"/>
          <w:lang w:val="en-GB"/>
        </w:rPr>
        <w:t>Pediatric</w:t>
      </w:r>
      <w:proofErr w:type="spellEnd"/>
      <w:r>
        <w:rPr>
          <w:sz w:val="28"/>
          <w:szCs w:val="28"/>
          <w:u w:val="single"/>
          <w:lang w:val="en-GB"/>
        </w:rPr>
        <w:t xml:space="preserve"> Surgery International</w:t>
      </w:r>
    </w:p>
    <w:p w:rsidR="008C096C" w:rsidRDefault="008C096C" w:rsidP="008C096C">
      <w:pPr>
        <w:rPr>
          <w:lang w:val="en-GB"/>
        </w:rPr>
      </w:pPr>
      <w:r>
        <w:rPr>
          <w:lang w:val="en-GB"/>
        </w:rPr>
        <w:t xml:space="preserve">Manuscript title: Long-term outcomes after operative versus conservative management </w:t>
      </w:r>
      <w:r>
        <w:rPr>
          <w:lang w:val="en-GB"/>
        </w:rPr>
        <w:br/>
        <w:t>of congenital thoracic malformations: A propensity-matched cohort study</w:t>
      </w:r>
    </w:p>
    <w:p w:rsidR="008C096C" w:rsidRDefault="008C096C" w:rsidP="008C096C">
      <w:pPr>
        <w:rPr>
          <w:vertAlign w:val="superscript"/>
        </w:rPr>
      </w:pPr>
      <w:r>
        <w:t>Lambrecht S</w:t>
      </w:r>
      <w:r>
        <w:rPr>
          <w:vertAlign w:val="superscript"/>
        </w:rPr>
        <w:t>1</w:t>
      </w:r>
      <w:r>
        <w:t xml:space="preserve">, </w:t>
      </w:r>
      <w:proofErr w:type="spellStart"/>
      <w:r>
        <w:t>Elrod</w:t>
      </w:r>
      <w:proofErr w:type="spellEnd"/>
      <w:r>
        <w:t xml:space="preserve"> J</w:t>
      </w:r>
      <w:r>
        <w:rPr>
          <w:vertAlign w:val="superscript"/>
        </w:rPr>
        <w:t>1</w:t>
      </w:r>
      <w:r>
        <w:t xml:space="preserve">, </w:t>
      </w:r>
      <w:proofErr w:type="spellStart"/>
      <w:r>
        <w:t>Thater</w:t>
      </w:r>
      <w:proofErr w:type="spellEnd"/>
      <w:r>
        <w:t xml:space="preserve"> G</w:t>
      </w:r>
      <w:r>
        <w:rPr>
          <w:vertAlign w:val="superscript"/>
        </w:rPr>
        <w:t>2</w:t>
      </w:r>
      <w:r>
        <w:t>, Weis M</w:t>
      </w:r>
      <w:r>
        <w:rPr>
          <w:vertAlign w:val="superscript"/>
        </w:rPr>
        <w:t>2</w:t>
      </w:r>
      <w:r>
        <w:t>, Weiß C</w:t>
      </w:r>
      <w:r>
        <w:rPr>
          <w:vertAlign w:val="superscript"/>
        </w:rPr>
        <w:t>3</w:t>
      </w:r>
      <w:r>
        <w:t>, Mohr C</w:t>
      </w:r>
      <w:r>
        <w:rPr>
          <w:vertAlign w:val="superscript"/>
        </w:rPr>
        <w:t>1</w:t>
      </w:r>
      <w:r>
        <w:t xml:space="preserve">, </w:t>
      </w:r>
      <w:proofErr w:type="spellStart"/>
      <w:r>
        <w:t>Wuebken</w:t>
      </w:r>
      <w:proofErr w:type="spellEnd"/>
      <w:r>
        <w:t xml:space="preserve"> L</w:t>
      </w:r>
      <w:r>
        <w:rPr>
          <w:vertAlign w:val="superscript"/>
        </w:rPr>
        <w:t>1</w:t>
      </w:r>
      <w:r>
        <w:t>, Klinke M</w:t>
      </w:r>
      <w:r>
        <w:rPr>
          <w:vertAlign w:val="superscript"/>
        </w:rPr>
        <w:t>1</w:t>
      </w:r>
      <w:r>
        <w:t>, Boettcher J</w:t>
      </w:r>
      <w:r>
        <w:rPr>
          <w:vertAlign w:val="superscript"/>
        </w:rPr>
        <w:t>4</w:t>
      </w:r>
      <w:r>
        <w:t>, Boettcher M</w:t>
      </w:r>
      <w:r>
        <w:rPr>
          <w:vertAlign w:val="superscript"/>
        </w:rPr>
        <w:t>1</w:t>
      </w:r>
      <w:r>
        <w:t>, Martel R</w:t>
      </w:r>
      <w:r>
        <w:rPr>
          <w:vertAlign w:val="superscript"/>
        </w:rPr>
        <w:t>1</w:t>
      </w:r>
    </w:p>
    <w:p w:rsidR="008C096C" w:rsidRDefault="008C096C" w:rsidP="008C096C"/>
    <w:p w:rsidR="008C096C" w:rsidRDefault="008C096C" w:rsidP="008C096C">
      <w:pPr>
        <w:rPr>
          <w:lang w:val="en-GB"/>
        </w:rPr>
      </w:pPr>
      <w:r>
        <w:rPr>
          <w:lang w:val="en-GB"/>
        </w:rPr>
        <w:t>1</w:t>
      </w:r>
      <w:r>
        <w:rPr>
          <w:lang w:val="en-GB"/>
        </w:rPr>
        <w:tab/>
        <w:t xml:space="preserve">Department of </w:t>
      </w:r>
      <w:proofErr w:type="spellStart"/>
      <w:r>
        <w:rPr>
          <w:lang w:val="en-GB"/>
        </w:rPr>
        <w:t>Pediatric</w:t>
      </w:r>
      <w:proofErr w:type="spellEnd"/>
      <w:r>
        <w:rPr>
          <w:lang w:val="en-GB"/>
        </w:rPr>
        <w:t xml:space="preserve"> Surgery, University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Mannheim, Medical Faculty Mannheim, Heidelberg University, Germany</w:t>
      </w:r>
    </w:p>
    <w:p w:rsidR="008C096C" w:rsidRDefault="008C096C" w:rsidP="008C096C">
      <w:pPr>
        <w:rPr>
          <w:lang w:val="en-GB"/>
        </w:rPr>
      </w:pPr>
      <w:r>
        <w:rPr>
          <w:lang w:val="en-GB"/>
        </w:rPr>
        <w:t>2</w:t>
      </w:r>
      <w:r>
        <w:rPr>
          <w:lang w:val="en-GB"/>
        </w:rPr>
        <w:tab/>
        <w:t xml:space="preserve">Department of Clinical Radiology and Nuclear Medicine, University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Mannheim, Heidelberg University</w:t>
      </w:r>
    </w:p>
    <w:p w:rsidR="008C096C" w:rsidRDefault="008C096C" w:rsidP="008C096C">
      <w:pPr>
        <w:rPr>
          <w:lang w:val="en-GB"/>
        </w:rPr>
      </w:pPr>
      <w:r>
        <w:rPr>
          <w:lang w:val="en-GB"/>
        </w:rPr>
        <w:t>3</w:t>
      </w:r>
      <w:r>
        <w:rPr>
          <w:lang w:val="en-GB"/>
        </w:rPr>
        <w:tab/>
        <w:t>Department of Medical Statistics and Biomathematics, Medical Faculty Mannheim, Heidelberg University, Theodor-Kutzer-</w:t>
      </w:r>
      <w:proofErr w:type="spellStart"/>
      <w:r>
        <w:rPr>
          <w:lang w:val="en-GB"/>
        </w:rPr>
        <w:t>Ufer</w:t>
      </w:r>
      <w:proofErr w:type="spellEnd"/>
      <w:r>
        <w:rPr>
          <w:lang w:val="en-GB"/>
        </w:rPr>
        <w:t xml:space="preserve"> 1-3, Mannheim, Germany</w:t>
      </w:r>
    </w:p>
    <w:p w:rsidR="008C096C" w:rsidRDefault="008C096C" w:rsidP="008C096C">
      <w:pPr>
        <w:rPr>
          <w:lang w:val="en-GB"/>
        </w:rPr>
      </w:pPr>
      <w:r>
        <w:rPr>
          <w:lang w:val="en-GB"/>
        </w:rPr>
        <w:t>4</w:t>
      </w:r>
      <w:r>
        <w:rPr>
          <w:lang w:val="en-GB"/>
        </w:rPr>
        <w:tab/>
        <w:t xml:space="preserve">Department of Child and Adolescent Psychiatry, Psychosomatics and Psychotherapy, University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Hamburg-Eppendorf, 20246, Hamburg, Germany</w:t>
      </w:r>
    </w:p>
    <w:p w:rsidR="008C096C" w:rsidRDefault="008C096C" w:rsidP="008C096C">
      <w:pPr>
        <w:rPr>
          <w:lang w:val="en-GB"/>
        </w:rPr>
      </w:pPr>
      <w:bookmarkStart w:id="2" w:name="_GoBack"/>
      <w:bookmarkEnd w:id="2"/>
    </w:p>
    <w:p w:rsidR="008C096C" w:rsidRDefault="008C096C" w:rsidP="008C096C">
      <w:r>
        <w:rPr>
          <w:lang w:val="en-GB"/>
        </w:rPr>
        <w:t xml:space="preserve">Corresponding author: Richard D. Martel, M.D.   </w:t>
      </w:r>
      <w:r>
        <w:t>E-Mail: richard.martel@medma.uni-heidelberg.de</w:t>
      </w:r>
      <w:r>
        <w:br/>
      </w:r>
    </w:p>
    <w:p w:rsidR="008C096C" w:rsidRDefault="008C096C">
      <w:r>
        <w:br w:type="page"/>
      </w:r>
    </w:p>
    <w:tbl>
      <w:tblPr>
        <w:tblStyle w:val="Tabellenraster"/>
        <w:tblpPr w:leftFromText="141" w:rightFromText="141" w:vertAnchor="text" w:tblpY="1"/>
        <w:tblOverlap w:val="never"/>
        <w:tblW w:w="14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2430"/>
        <w:gridCol w:w="2610"/>
        <w:gridCol w:w="8319"/>
      </w:tblGrid>
      <w:tr w:rsidR="00A317EF" w:rsidRPr="00BA11CE" w:rsidTr="00A60C47">
        <w:trPr>
          <w:trHeight w:val="312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lastRenderedPageBreak/>
              <w:t>Acronym</w:t>
            </w:r>
            <w:bookmarkEnd w:id="0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BA11CE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menclature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escription</w:t>
            </w:r>
          </w:p>
        </w:tc>
        <w:tc>
          <w:tcPr>
            <w:tcW w:w="83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Reference</w:t>
            </w:r>
          </w:p>
        </w:tc>
      </w:tr>
      <w:tr w:rsidR="00A317EF" w:rsidRPr="00BA11CE" w:rsidTr="00A60C47">
        <w:trPr>
          <w:trHeight w:val="312"/>
        </w:trPr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i/>
                <w:iCs/>
                <w:color w:val="000000"/>
                <w:lang w:eastAsia="de-DE"/>
              </w:rPr>
            </w:pPr>
            <w:bookmarkStart w:id="3" w:name="OLE_LINK1" w:colFirst="0" w:colLast="0"/>
            <w:r w:rsidRPr="00BA11CE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Physical endurance: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319" w:type="dxa"/>
            <w:tcBorders>
              <w:top w:val="single" w:sz="4" w:space="0" w:color="auto"/>
            </w:tcBorders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</w:tr>
      <w:tr w:rsidR="00A317EF" w:rsidRPr="00BA11CE" w:rsidTr="00A60C47">
        <w:trPr>
          <w:trHeight w:val="576"/>
        </w:trPr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US" w:eastAsia="de-DE"/>
              </w:rPr>
              <w:t>6MR (GMT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val="en-GB"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6-minute run test, element of the German Motoric Test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physica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endurance</w:t>
            </w:r>
            <w:proofErr w:type="spellEnd"/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Bös K, Schlenker L, Büsch D, Eberhardt T, Müller H, Niessner C, Tittelbach S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Wol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A. 2023. Deutscher Motorik-Test 6-18. Hamburg: Feldhaus.</w:t>
            </w:r>
          </w:p>
        </w:tc>
      </w:tr>
      <w:tr w:rsidR="00A317EF" w:rsidRPr="00BA11CE" w:rsidTr="00A60C47">
        <w:trPr>
          <w:trHeight w:val="536"/>
        </w:trPr>
        <w:tc>
          <w:tcPr>
            <w:tcW w:w="15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61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von Haaren-Mack B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Haerte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S, Seidel I, Schlenker L, Boes K. 2011. Die Validität des 6-Minuten-Laufs und 20m Shuttle Runs bei 9-bis 11-jährigen Kindern. Deutsche Zeitschrift für Sportmedizin. 62(11):351-355.</w:t>
            </w:r>
          </w:p>
        </w:tc>
      </w:tr>
      <w:tr w:rsidR="00A317EF" w:rsidRPr="00BA11CE" w:rsidTr="00A317EF">
        <w:trPr>
          <w:trHeight w:val="80"/>
        </w:trPr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</w:tr>
      <w:tr w:rsidR="00A317EF" w:rsidRPr="00BA11CE" w:rsidTr="00A317EF">
        <w:trPr>
          <w:gridAfter w:val="1"/>
          <w:wAfter w:w="8319" w:type="dxa"/>
          <w:trHeight w:val="80"/>
        </w:trPr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i/>
                <w:iCs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Children´s Psychosocial Variable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</w:tr>
      <w:tr w:rsidR="00A317EF" w:rsidRPr="00BA11CE" w:rsidTr="00A317EF">
        <w:trPr>
          <w:trHeight w:val="576"/>
        </w:trPr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US" w:eastAsia="de-DE"/>
              </w:rPr>
              <w:t xml:space="preserve">PedsQL4.0 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val="en-GB"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Health related quality of life (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HRQo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val="en-GB"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sv-SE" w:eastAsia="de-DE"/>
              </w:rPr>
              <w:t xml:space="preserve">Varni JW, Seid M, Kurtin PS. 2001.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Pedsq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™ 4.0: Reliability and validity of the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pediatric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 quality of life inventory™ version 4.0 generic core scales in healthy and patient populations. Medical care. 39(8):800-812.</w:t>
            </w:r>
          </w:p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</w:tr>
      <w:tr w:rsidR="00A317EF" w:rsidRPr="00BA11CE" w:rsidTr="00A317EF">
        <w:trPr>
          <w:trHeight w:val="576"/>
        </w:trPr>
        <w:tc>
          <w:tcPr>
            <w:tcW w:w="15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US" w:eastAsia="de-DE"/>
              </w:rPr>
              <w:t>SDQ</w:t>
            </w:r>
          </w:p>
        </w:tc>
        <w:tc>
          <w:tcPr>
            <w:tcW w:w="24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trengths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and </w:t>
            </w:r>
            <w:proofErr w:type="spellStart"/>
            <w:proofErr w:type="gramStart"/>
            <w:r w:rsidRPr="00BA11CE">
              <w:rPr>
                <w:rFonts w:eastAsia="Times New Roman" w:cstheme="minorHAnsi"/>
                <w:color w:val="000000"/>
                <w:lang w:eastAsia="de-DE"/>
              </w:rPr>
              <w:t>Difficulties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Questionnaire</w:t>
            </w:r>
            <w:proofErr w:type="spellEnd"/>
            <w:proofErr w:type="gramEnd"/>
          </w:p>
        </w:tc>
        <w:tc>
          <w:tcPr>
            <w:tcW w:w="261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mental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health</w:t>
            </w:r>
            <w:proofErr w:type="spellEnd"/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Koglin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U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Barquero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B, Mayer H, Scheithauer H, Petermann F. 2007. Deutsche Version des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trengths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and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Difficulties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Questionnaire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(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dq-deu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).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Diagnostica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>. 53(4):175-183.</w:t>
            </w:r>
          </w:p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317EF" w:rsidRPr="00BA11CE" w:rsidTr="00A317EF">
        <w:trPr>
          <w:trHeight w:val="576"/>
        </w:trPr>
        <w:tc>
          <w:tcPr>
            <w:tcW w:w="15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61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Lohbeck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A, Schultheiß J, Petermann F, Petermann U. 2015. Die </w:t>
            </w:r>
            <w:r w:rsidR="004902F4" w:rsidRPr="00BA11CE">
              <w:rPr>
                <w:rFonts w:eastAsia="Times New Roman" w:cstheme="minorHAnsi"/>
                <w:color w:val="000000"/>
                <w:lang w:eastAsia="de-DE"/>
              </w:rPr>
              <w:t>deutsche</w:t>
            </w:r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Selbstbeurteilungsversion des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trengths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and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Difficulties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Questionnaire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(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dq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>-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deu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-s).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Diagnostica</w:t>
            </w:r>
            <w:proofErr w:type="spellEnd"/>
          </w:p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317EF" w:rsidRPr="00BA11CE" w:rsidTr="00A317EF">
        <w:trPr>
          <w:trHeight w:val="576"/>
        </w:trPr>
        <w:tc>
          <w:tcPr>
            <w:tcW w:w="15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US" w:eastAsia="de-DE"/>
              </w:rPr>
              <w:t>PACS</w:t>
            </w:r>
          </w:p>
        </w:tc>
        <w:tc>
          <w:tcPr>
            <w:tcW w:w="24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eastAsia="de-DE"/>
              </w:rPr>
              <w:t>Parent-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Adolescent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Communication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cale</w:t>
            </w:r>
            <w:proofErr w:type="spellEnd"/>
          </w:p>
        </w:tc>
        <w:tc>
          <w:tcPr>
            <w:tcW w:w="261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val="en-GB"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quality of dyadic parent-child communication</w:t>
            </w: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Zapf H, Boettcher J. 2025. Psychometric evaluation of the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german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 version of the parent-adolescent communication scale. </w:t>
            </w:r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European Child &amp;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Adolescent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Psychiatry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>. 34(3):1097-1109.</w:t>
            </w:r>
          </w:p>
        </w:tc>
      </w:tr>
      <w:tr w:rsidR="00A317EF" w:rsidRPr="00BA11CE" w:rsidTr="00BA11CE">
        <w:trPr>
          <w:trHeight w:val="312"/>
        </w:trPr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</w:tr>
      <w:tr w:rsidR="00A317EF" w:rsidRPr="00BA11CE" w:rsidTr="00BA11CE">
        <w:trPr>
          <w:gridAfter w:val="1"/>
          <w:wAfter w:w="8319" w:type="dxa"/>
          <w:trHeight w:val="312"/>
        </w:trPr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i/>
                <w:iCs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 xml:space="preserve">Caregivers´ Psychosocial Variables 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</w:tr>
      <w:tr w:rsidR="00A317EF" w:rsidRPr="008C096C" w:rsidTr="00A317EF">
        <w:trPr>
          <w:trHeight w:val="288"/>
        </w:trPr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A317EF" w:rsidRPr="00BA11CE" w:rsidRDefault="00A95BB4" w:rsidP="00A317EF">
            <w:pPr>
              <w:rPr>
                <w:rFonts w:eastAsia="Times New Roman" w:cstheme="minorHAnsi"/>
                <w:color w:val="0563C1"/>
                <w:lang w:eastAsia="de-DE"/>
              </w:rPr>
            </w:pPr>
            <w:r w:rsidRPr="00BA11CE">
              <w:rPr>
                <w:rFonts w:eastAsia="Times New Roman" w:cstheme="minorHAnsi"/>
                <w:lang w:eastAsia="de-DE"/>
              </w:rPr>
              <w:t>EQ-5D-3L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val="en-GB"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European Quality of Life 5 Dimensions 3 Level Version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val="en-GB"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parents´ or caregivers´ quality of life </w:t>
            </w: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val="en-GB" w:eastAsia="de-DE"/>
              </w:rPr>
            </w:pP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EuroQo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 Research Foundation 2018. Eq-5d-3l user guide. p. https://euroqol.org/publications/user-guides.</w:t>
            </w:r>
          </w:p>
        </w:tc>
      </w:tr>
      <w:tr w:rsidR="00A317EF" w:rsidRPr="00BA11CE" w:rsidTr="00A317EF">
        <w:trPr>
          <w:trHeight w:val="576"/>
        </w:trPr>
        <w:tc>
          <w:tcPr>
            <w:tcW w:w="15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24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val="en-GB" w:eastAsia="de-DE"/>
              </w:rPr>
            </w:pPr>
          </w:p>
        </w:tc>
        <w:tc>
          <w:tcPr>
            <w:tcW w:w="261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val="en-GB" w:eastAsia="de-DE"/>
              </w:rPr>
            </w:pP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The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EuroQo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 Group 1990.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Euroqo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-a new facility for the measurement of health-related quality of life. </w:t>
            </w:r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Health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policy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>. 16(3):199-208.</w:t>
            </w:r>
          </w:p>
        </w:tc>
      </w:tr>
      <w:tr w:rsidR="00A317EF" w:rsidRPr="00BA11CE" w:rsidTr="00A317EF">
        <w:trPr>
          <w:trHeight w:val="576"/>
        </w:trPr>
        <w:tc>
          <w:tcPr>
            <w:tcW w:w="15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eastAsia="de-DE"/>
              </w:rPr>
              <w:lastRenderedPageBreak/>
              <w:t>GAD-7</w:t>
            </w:r>
          </w:p>
        </w:tc>
        <w:tc>
          <w:tcPr>
            <w:tcW w:w="24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Generalized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Anxiety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Disorder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Scale-7</w:t>
            </w:r>
          </w:p>
        </w:tc>
        <w:tc>
          <w:tcPr>
            <w:tcW w:w="2610" w:type="dxa"/>
            <w:noWrap/>
            <w:hideMark/>
          </w:tcPr>
          <w:p w:rsidR="00A317EF" w:rsidRPr="00BA11CE" w:rsidRDefault="004902F4" w:rsidP="00A317EF">
            <w:pPr>
              <w:rPr>
                <w:rFonts w:eastAsia="Times New Roman" w:cstheme="minorHAnsi"/>
                <w:color w:val="000000"/>
                <w:lang w:val="en-GB"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signs of generalized anxiety disorder</w:t>
            </w: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Spitzer RL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Kroenke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K, Williams JB, Lowe B. 2006. </w:t>
            </w: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A brief measure for assessing generalized anxiety disorder: The gad-7. </w:t>
            </w:r>
            <w:r w:rsidRPr="00BA11CE">
              <w:rPr>
                <w:rFonts w:eastAsia="Times New Roman" w:cstheme="minorHAnsi"/>
                <w:color w:val="000000"/>
                <w:lang w:eastAsia="de-DE"/>
              </w:rPr>
              <w:t>Arch Intern Med. 166(10):1092-1097.</w:t>
            </w:r>
          </w:p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317EF" w:rsidRPr="00BA11CE" w:rsidTr="00A317EF">
        <w:trPr>
          <w:trHeight w:val="576"/>
        </w:trPr>
        <w:tc>
          <w:tcPr>
            <w:tcW w:w="15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US" w:eastAsia="de-DE"/>
              </w:rPr>
              <w:t>PHQ-9</w:t>
            </w:r>
          </w:p>
        </w:tc>
        <w:tc>
          <w:tcPr>
            <w:tcW w:w="24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eastAsia="de-DE"/>
              </w:rPr>
              <w:t>Patient Health Questionnaire-9</w:t>
            </w:r>
          </w:p>
        </w:tc>
        <w:tc>
          <w:tcPr>
            <w:tcW w:w="261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parental mental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health</w:t>
            </w:r>
            <w:proofErr w:type="spellEnd"/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Kroenke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K, Spitzer RL, Williams JB. 2001. </w:t>
            </w: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The phq-9: Validity of a brief depression severity measure. </w:t>
            </w:r>
            <w:r w:rsidRPr="00BA11CE">
              <w:rPr>
                <w:rFonts w:eastAsia="Times New Roman" w:cstheme="minorHAnsi"/>
                <w:color w:val="000000"/>
                <w:lang w:eastAsia="de-DE"/>
              </w:rPr>
              <w:t>J Gen Intern Med. 16(9):606-613.</w:t>
            </w:r>
          </w:p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317EF" w:rsidRPr="00BA11CE" w:rsidTr="00A317EF">
        <w:trPr>
          <w:trHeight w:val="864"/>
        </w:trPr>
        <w:tc>
          <w:tcPr>
            <w:tcW w:w="15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US" w:eastAsia="de-DE"/>
              </w:rPr>
              <w:t>BSI-18</w:t>
            </w:r>
          </w:p>
        </w:tc>
        <w:tc>
          <w:tcPr>
            <w:tcW w:w="24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eastAsia="de-DE"/>
              </w:rPr>
              <w:t>Brief Symptom Inventory-18</w:t>
            </w:r>
          </w:p>
        </w:tc>
        <w:tc>
          <w:tcPr>
            <w:tcW w:w="261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Spitzer C, Hammer S, Lowe B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Grabe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 HJ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Barnow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 S, Rose M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Wingenfeld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 K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Freyberger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 HJ, Franke GH. 2011. [the short version of the brief symptom inventory (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bsi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 -18): Preliminary psychometric properties of the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german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 translation].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Fortschr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Neuro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Psychiatr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>. 79(9):517-523.</w:t>
            </w:r>
          </w:p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317EF" w:rsidRPr="00BA11CE" w:rsidTr="00A317EF">
        <w:trPr>
          <w:trHeight w:val="576"/>
        </w:trPr>
        <w:tc>
          <w:tcPr>
            <w:tcW w:w="15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US" w:eastAsia="de-DE"/>
              </w:rPr>
              <w:t>PSS-10</w:t>
            </w:r>
          </w:p>
        </w:tc>
        <w:tc>
          <w:tcPr>
            <w:tcW w:w="24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Perceived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Stress Scale-10</w:t>
            </w:r>
          </w:p>
        </w:tc>
        <w:tc>
          <w:tcPr>
            <w:tcW w:w="261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perceived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distress</w:t>
            </w:r>
            <w:proofErr w:type="spellEnd"/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Schneider EE, Schonfelder S, Domke-Wolf M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Wessa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M. 2020. </w:t>
            </w: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Measuring stress in clinical and nonclinical subjects using a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german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 adaptation of the perceived stress scale.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Int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J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Clin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Health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Psycho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>. 20(2):173-181.</w:t>
            </w:r>
          </w:p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317EF" w:rsidRPr="00BA11CE" w:rsidTr="00A317EF">
        <w:trPr>
          <w:trHeight w:val="1152"/>
        </w:trPr>
        <w:tc>
          <w:tcPr>
            <w:tcW w:w="15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US" w:eastAsia="de-DE"/>
              </w:rPr>
              <w:t>OSSS-3</w:t>
            </w:r>
          </w:p>
        </w:tc>
        <w:tc>
          <w:tcPr>
            <w:tcW w:w="24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Oslo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ocia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Support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cale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3</w:t>
            </w:r>
          </w:p>
        </w:tc>
        <w:tc>
          <w:tcPr>
            <w:tcW w:w="261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eastAsia="de-DE"/>
              </w:rPr>
              <w:t>social support</w:t>
            </w: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Dalgard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OS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Dowrick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C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Lehtinen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V, Vazquez-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Barquero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JL, Casey P, Wilkinson G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Ayuso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-Mateos JL, Page H, Dunn G, Group O. 2006. </w:t>
            </w: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Negative life events, social support and gender difference in depression: A multinational community survey with data from the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odin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 study.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ocia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psychiatry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and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psychiatric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epidemiology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>. 41:444-451.</w:t>
            </w:r>
          </w:p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317EF" w:rsidRPr="00BA11CE" w:rsidTr="00A317EF">
        <w:trPr>
          <w:trHeight w:val="576"/>
        </w:trPr>
        <w:tc>
          <w:tcPr>
            <w:tcW w:w="15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US" w:eastAsia="de-DE"/>
              </w:rPr>
              <w:t>SES</w:t>
            </w:r>
          </w:p>
        </w:tc>
        <w:tc>
          <w:tcPr>
            <w:tcW w:w="24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ocioeconomic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Status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cale</w:t>
            </w:r>
            <w:proofErr w:type="spellEnd"/>
          </w:p>
        </w:tc>
        <w:tc>
          <w:tcPr>
            <w:tcW w:w="261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val="en-GB"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educational, occupational and financial status</w:t>
            </w: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Lampert T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Müters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S, Stolzenberg H, Kroll LE. 2014. Messung des sozioökonomischen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tatus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in der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kiggs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>-studie.</w:t>
            </w:r>
          </w:p>
        </w:tc>
      </w:tr>
      <w:tr w:rsidR="00A317EF" w:rsidRPr="00BA11CE" w:rsidTr="00A317EF">
        <w:trPr>
          <w:trHeight w:val="576"/>
        </w:trPr>
        <w:tc>
          <w:tcPr>
            <w:tcW w:w="15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61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Müters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 S, Michalski N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Hoebe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 J. 2023. </w:t>
            </w:r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Aktualisierung der berechnungsgrundlagen für den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index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des sozioökonomischen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tatus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in der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tudie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gesundheit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in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deutschland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aktuell (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geda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>) 2019/2020-ehis.</w:t>
            </w:r>
          </w:p>
        </w:tc>
      </w:tr>
      <w:tr w:rsidR="00A317EF" w:rsidRPr="00BA11CE" w:rsidTr="00A317EF">
        <w:trPr>
          <w:trHeight w:val="576"/>
        </w:trPr>
        <w:tc>
          <w:tcPr>
            <w:tcW w:w="15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61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Lampert T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Hoebe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J, Kuntz B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Müters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S, Kroll LE. 2018. Messung des sozioökonomischen Status und des subjektiven sozialen Status in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Kiggs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Welle 2.</w:t>
            </w:r>
          </w:p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317EF" w:rsidRPr="00BA11CE" w:rsidTr="00A317EF">
        <w:trPr>
          <w:trHeight w:val="576"/>
        </w:trPr>
        <w:tc>
          <w:tcPr>
            <w:tcW w:w="15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US" w:eastAsia="de-DE"/>
              </w:rPr>
              <w:t>MacArthur SSS Scale</w:t>
            </w:r>
          </w:p>
        </w:tc>
        <w:tc>
          <w:tcPr>
            <w:tcW w:w="243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val="en-GB"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>MacArthur Scale of Subjective Social Status</w:t>
            </w:r>
          </w:p>
        </w:tc>
        <w:tc>
          <w:tcPr>
            <w:tcW w:w="2610" w:type="dxa"/>
            <w:noWrap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val="en-GB" w:eastAsia="de-DE"/>
              </w:rPr>
            </w:pPr>
            <w:r w:rsidRPr="00BA11CE">
              <w:rPr>
                <w:rFonts w:eastAsia="Times New Roman" w:cstheme="minorHAnsi"/>
                <w:color w:val="000000"/>
                <w:lang w:val="en-GB" w:eastAsia="de-DE"/>
              </w:rPr>
              <w:t xml:space="preserve">person’s perceived rank relative to others </w:t>
            </w:r>
          </w:p>
        </w:tc>
        <w:tc>
          <w:tcPr>
            <w:tcW w:w="8319" w:type="dxa"/>
            <w:hideMark/>
          </w:tcPr>
          <w:p w:rsidR="00A317EF" w:rsidRPr="00BA11CE" w:rsidRDefault="00A317EF" w:rsidP="00A317E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Hoebel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J,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Müters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 xml:space="preserve"> S, Kuntz B, Lange C, Lampert T. 2015. Messung des subjektiven sozialen Status in der Gesundheitsforschung mit einer deutschen Version der MacArthur </w:t>
            </w:r>
            <w:proofErr w:type="spellStart"/>
            <w:r w:rsidRPr="00BA11CE">
              <w:rPr>
                <w:rFonts w:eastAsia="Times New Roman" w:cstheme="minorHAnsi"/>
                <w:color w:val="000000"/>
                <w:lang w:eastAsia="de-DE"/>
              </w:rPr>
              <w:t>Scale</w:t>
            </w:r>
            <w:proofErr w:type="spellEnd"/>
            <w:r w:rsidRPr="00BA11CE">
              <w:rPr>
                <w:rFonts w:eastAsia="Times New Roman" w:cstheme="minorHAnsi"/>
                <w:color w:val="000000"/>
                <w:lang w:eastAsia="de-DE"/>
              </w:rPr>
              <w:t>.</w:t>
            </w:r>
          </w:p>
        </w:tc>
      </w:tr>
    </w:tbl>
    <w:bookmarkEnd w:id="1"/>
    <w:bookmarkEnd w:id="3"/>
    <w:p w:rsidR="00637006" w:rsidRPr="00E0221B" w:rsidRDefault="00E0221B">
      <w:pPr>
        <w:rPr>
          <w:rFonts w:cstheme="minorHAnsi"/>
          <w:lang w:val="en-GB"/>
        </w:rPr>
      </w:pPr>
      <w:r w:rsidRPr="00E0221B">
        <w:rPr>
          <w:rFonts w:cstheme="minorHAnsi"/>
          <w:b/>
          <w:lang w:val="en-GB"/>
        </w:rPr>
        <w:lastRenderedPageBreak/>
        <w:t>Supplement 1:</w:t>
      </w:r>
      <w:r w:rsidRPr="00E0221B">
        <w:rPr>
          <w:rFonts w:cstheme="minorHAnsi"/>
          <w:lang w:val="en-GB"/>
        </w:rPr>
        <w:t xml:space="preserve"> List of applied physical a</w:t>
      </w:r>
      <w:r>
        <w:rPr>
          <w:rFonts w:cstheme="minorHAnsi"/>
          <w:lang w:val="en-GB"/>
        </w:rPr>
        <w:t>nd psychosocial tests accompanying the follow-up of patients with operative and conservative management of congenital lung lesions.</w:t>
      </w:r>
    </w:p>
    <w:sectPr w:rsidR="00637006" w:rsidRPr="00E0221B" w:rsidSect="00A317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6085" w:rsidRDefault="00E56085" w:rsidP="00A317EF">
      <w:pPr>
        <w:spacing w:after="0" w:line="240" w:lineRule="auto"/>
      </w:pPr>
      <w:r>
        <w:separator/>
      </w:r>
    </w:p>
  </w:endnote>
  <w:endnote w:type="continuationSeparator" w:id="0">
    <w:p w:rsidR="00E56085" w:rsidRDefault="00E56085" w:rsidP="00A31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6085" w:rsidRDefault="00E56085" w:rsidP="00A317EF">
      <w:pPr>
        <w:spacing w:after="0" w:line="240" w:lineRule="auto"/>
      </w:pPr>
      <w:r>
        <w:separator/>
      </w:r>
    </w:p>
  </w:footnote>
  <w:footnote w:type="continuationSeparator" w:id="0">
    <w:p w:rsidR="00E56085" w:rsidRDefault="00E56085" w:rsidP="00A317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7EF"/>
    <w:rsid w:val="00354A32"/>
    <w:rsid w:val="004902F4"/>
    <w:rsid w:val="00637006"/>
    <w:rsid w:val="008C096C"/>
    <w:rsid w:val="00A317EF"/>
    <w:rsid w:val="00A60C47"/>
    <w:rsid w:val="00A95BB4"/>
    <w:rsid w:val="00BA11CE"/>
    <w:rsid w:val="00E0221B"/>
    <w:rsid w:val="00E56085"/>
    <w:rsid w:val="00F9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4EAEB"/>
  <w15:chartTrackingRefBased/>
  <w15:docId w15:val="{ED5EEF62-5B00-4D46-8A35-008A632F4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31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317EF"/>
    <w:rPr>
      <w:color w:val="0563C1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A317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17EF"/>
  </w:style>
  <w:style w:type="paragraph" w:styleId="Fuzeile">
    <w:name w:val="footer"/>
    <w:basedOn w:val="Standard"/>
    <w:link w:val="FuzeileZchn"/>
    <w:uiPriority w:val="99"/>
    <w:unhideWhenUsed/>
    <w:rsid w:val="00A317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17EF"/>
  </w:style>
  <w:style w:type="paragraph" w:customStyle="1" w:styleId="u-mb-16">
    <w:name w:val="u-mb-16"/>
    <w:basedOn w:val="Standard"/>
    <w:rsid w:val="008C09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C09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8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4</Words>
  <Characters>449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6</cp:revision>
  <dcterms:created xsi:type="dcterms:W3CDTF">2025-05-03T15:11:00Z</dcterms:created>
  <dcterms:modified xsi:type="dcterms:W3CDTF">2026-04-04T23:45:00Z</dcterms:modified>
</cp:coreProperties>
</file>